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2DA8" w:rsidRDefault="00B55C68">
      <w:pPr>
        <w:jc w:val="center"/>
        <w:rPr>
          <w:rFonts w:ascii="Times New Roman" w:eastAsia="DengXian" w:hAnsi="Times New Roman" w:cs="Times New Roman"/>
          <w:b/>
          <w:color w:val="000000"/>
        </w:rPr>
      </w:pPr>
      <w:bookmarkStart w:id="0" w:name="_GoBack"/>
      <w:bookmarkEnd w:id="0"/>
      <w:r w:rsidRPr="00B55C68">
        <w:rPr>
          <w:rFonts w:ascii="Times New Roman" w:eastAsia="DengXian" w:hAnsi="Times New Roman" w:cs="Times New Roman"/>
          <w:b/>
          <w:color w:val="000000"/>
        </w:rPr>
        <w:t>Supplementary Table S2</w:t>
      </w:r>
      <w:r w:rsidR="00DC26D9">
        <w:rPr>
          <w:rFonts w:ascii="Times New Roman" w:eastAsia="DengXian" w:hAnsi="Times New Roman" w:cs="Times New Roman"/>
          <w:b/>
          <w:color w:val="000000"/>
        </w:rPr>
        <w:t>. The</w:t>
      </w:r>
      <w:r w:rsidR="00DC26D9">
        <w:rPr>
          <w:rFonts w:ascii="Times New Roman" w:eastAsia="DengXian" w:hAnsi="Times New Roman" w:cs="Times New Roman" w:hint="eastAsia"/>
          <w:b/>
          <w:color w:val="000000"/>
        </w:rPr>
        <w:t xml:space="preserve"> targets of JZ-1 intervention in HSV-2 infection</w:t>
      </w:r>
    </w:p>
    <w:p w:rsidR="00A35CB1" w:rsidRDefault="00A35CB1" w:rsidP="00A35CB1">
      <w:pPr>
        <w:jc w:val="left"/>
        <w:rPr>
          <w:rFonts w:ascii="Times New Roman" w:eastAsia="DengXian" w:hAnsi="Times New Roman" w:cs="Times New Roman"/>
          <w:b/>
          <w:color w:val="000000"/>
        </w:rPr>
      </w:pPr>
    </w:p>
    <w:tbl>
      <w:tblPr>
        <w:tblW w:w="8243" w:type="dxa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3"/>
        <w:gridCol w:w="879"/>
        <w:gridCol w:w="889"/>
        <w:gridCol w:w="859"/>
        <w:gridCol w:w="1010"/>
        <w:gridCol w:w="889"/>
        <w:gridCol w:w="859"/>
        <w:gridCol w:w="981"/>
        <w:gridCol w:w="993"/>
        <w:gridCol w:w="11"/>
      </w:tblGrid>
      <w:tr w:rsidR="004A2DA8" w:rsidTr="008F7B57">
        <w:trPr>
          <w:trHeight w:hRule="exact" w:val="289"/>
          <w:jc w:val="center"/>
        </w:trPr>
        <w:tc>
          <w:tcPr>
            <w:tcW w:w="8243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b/>
                <w:color w:val="000000"/>
              </w:rPr>
              <w:t>Overlapping targets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BCB1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SP8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REBBP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AN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BB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AK2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COA1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KC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RC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BCG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SP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R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P3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DAC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AK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COA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KD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REBF1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BL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F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PHA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DAC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U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FKB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KD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REBF2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V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NK2A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PHX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DAC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UN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FKBI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KG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RPK1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H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CKB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NK2A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RBB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DAC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UN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S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MT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STR2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CL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TNNB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RN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DAC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T2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S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SMB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AT1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K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CL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TS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SR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DAC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T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QO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E27B8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TE</w:t>
            </w:r>
            <w:r w:rsidR="00DC26D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AT3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ORA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CL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TS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SRR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DAC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D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QO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TGDR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AT6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RB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CNA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TS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RC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I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1H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TGER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YK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H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CND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TSK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F1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LK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1I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TGER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AC1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KT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CND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TS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2RL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K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CK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3C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TGS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ACR1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KT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CNT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XCL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LA-DRB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DL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5A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TK2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BK1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KT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CR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XCL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NF4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GALS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TRK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TPN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ERT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CR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XCL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ABP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PRT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GALS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DC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TPR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GFA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OX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CR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XCR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A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PS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GALS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PRD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AC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GFB1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OX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CR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XCR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ASL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RA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GALS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PRM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AF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GM2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PO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CR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XCR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AS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P90AA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GALS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2RX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AR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BD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PP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C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CER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PA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MK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2RY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AR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RA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40L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P11B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N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SPB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P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BPC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B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RB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G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8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P1A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GF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CAM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TA4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RP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L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IMP1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TF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8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P1A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GFR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DO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Y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BRM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IMP2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T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C25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P24A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GFR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FN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T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CN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HO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K1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ACE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C25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P2C1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G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F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P2K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DE4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OR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KT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A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C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P2C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KBP1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KBKB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P3K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DGFB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XR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LR4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AK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H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P2D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T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KBK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PK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DGFR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CN9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LR7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AX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K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P3A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N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KBK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PK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ECAM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LR8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CL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K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SLTR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OLH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L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PK1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K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L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LR9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CL2A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K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HF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O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L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PK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L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NF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CL2L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K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MPK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OSL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L1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PK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IK3C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RPINE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2A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RC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K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NM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Y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L1B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P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IK3CB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H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P53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RC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KN1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NMT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BPB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L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DM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IK3C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LC16A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PMT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RC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KN2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pp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BRA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L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RTK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IK3C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LC1A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PV1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RD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BP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TYMK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P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L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GM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IK3R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LC22A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PO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RD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S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U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PD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L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IF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LAU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LC29A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YK2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FLA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YRK1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TA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L6S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MP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LE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LC37A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YMP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EK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2F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B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LK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MP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L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LC6A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YMS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EK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DNR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MP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N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LP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YR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MK2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UK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EF1A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FA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RAK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PO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OLA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MARCA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YRP1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PN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MA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GF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JA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RF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T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OLB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MARCA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CAM1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SP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NR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GF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I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RF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UC5A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PAR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N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DR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SP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L1A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GR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GB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Y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PI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OD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EGFA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SP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M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IF2AK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RB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V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YLK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PP1C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HL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SP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REB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IF2AK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US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AK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CF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F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P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2DA8" w:rsidRDefault="00DC26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IM</w:t>
            </w:r>
          </w:p>
        </w:tc>
      </w:tr>
      <w:tr w:rsidR="004A2DA8" w:rsidTr="008F7B57">
        <w:trPr>
          <w:gridAfter w:val="1"/>
          <w:wAfter w:w="11" w:type="dxa"/>
          <w:trHeight w:hRule="exact" w:val="289"/>
          <w:jc w:val="center"/>
        </w:trPr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2DA8" w:rsidRDefault="004A2DA8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2DA8" w:rsidRDefault="004A2DA8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2DA8" w:rsidRDefault="004A2DA8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2DA8" w:rsidRDefault="004A2DA8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2DA8" w:rsidRDefault="004A2DA8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2DA8" w:rsidRDefault="004A2DA8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2DA8" w:rsidRDefault="004A2DA8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2DA8" w:rsidRDefault="004A2DA8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2DA8" w:rsidRDefault="00DC26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WHAG</w:t>
            </w:r>
          </w:p>
        </w:tc>
      </w:tr>
    </w:tbl>
    <w:p w:rsidR="004A2DA8" w:rsidRDefault="004A2DA8" w:rsidP="000D7A42">
      <w:pPr>
        <w:jc w:val="left"/>
        <w:rPr>
          <w:rFonts w:ascii="Times New Roman" w:eastAsia="DengXian" w:hAnsi="Times New Roman" w:cs="Times New Roman"/>
          <w:b/>
          <w:color w:val="000000"/>
        </w:rPr>
      </w:pPr>
    </w:p>
    <w:sectPr w:rsidR="004A2D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5E5A" w:rsidRDefault="00535E5A" w:rsidP="00A35CB1">
      <w:r>
        <w:separator/>
      </w:r>
    </w:p>
  </w:endnote>
  <w:endnote w:type="continuationSeparator" w:id="0">
    <w:p w:rsidR="00535E5A" w:rsidRDefault="00535E5A" w:rsidP="00A35C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5E5A" w:rsidRDefault="00535E5A" w:rsidP="00A35CB1">
      <w:r>
        <w:separator/>
      </w:r>
    </w:p>
  </w:footnote>
  <w:footnote w:type="continuationSeparator" w:id="0">
    <w:p w:rsidR="00535E5A" w:rsidRDefault="00535E5A" w:rsidP="00A35C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zNrIwMDQwNjE0NTBW0lEKTi0uzszPAykwrAUAjOwM3SwAAAA="/>
  </w:docVars>
  <w:rsids>
    <w:rsidRoot w:val="12A01ABA"/>
    <w:rsid w:val="000D7A42"/>
    <w:rsid w:val="00434DF3"/>
    <w:rsid w:val="004A2DA8"/>
    <w:rsid w:val="00535E5A"/>
    <w:rsid w:val="007E59FD"/>
    <w:rsid w:val="008F7B57"/>
    <w:rsid w:val="00A35CB1"/>
    <w:rsid w:val="00B55C68"/>
    <w:rsid w:val="00DC26D9"/>
    <w:rsid w:val="00E27B8A"/>
    <w:rsid w:val="00E5080A"/>
    <w:rsid w:val="12A01ABA"/>
    <w:rsid w:val="1B93101B"/>
    <w:rsid w:val="45451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AF7B7CCB-F9D4-4BD1-8C17-0EB06B62D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35C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35CB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A35C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35CB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221</dc:creator>
  <cp:lastModifiedBy>Deepika Kannan</cp:lastModifiedBy>
  <cp:revision>2</cp:revision>
  <dcterms:created xsi:type="dcterms:W3CDTF">2022-02-14T07:36:00Z</dcterms:created>
  <dcterms:modified xsi:type="dcterms:W3CDTF">2022-02-14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8EE0C811A21C43ACAAB8B8F8E0F75E99</vt:lpwstr>
  </property>
</Properties>
</file>